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8B4" w:rsidRDefault="00DB68B4" w:rsidP="00DB68B4">
      <w:pPr>
        <w:spacing w:line="480" w:lineRule="auto"/>
        <w:outlineLvl w:val="0"/>
        <w:rPr>
          <w:b/>
        </w:rPr>
      </w:pPr>
      <w:r>
        <w:rPr>
          <w:b/>
        </w:rPr>
        <w:t>Additional file 2. Comparison of RSA results by parasite clone.</w:t>
      </w:r>
    </w:p>
    <w:p w:rsidR="00DB68B4" w:rsidRDefault="00DB68B4" w:rsidP="00DB68B4">
      <w:pPr>
        <w:spacing w:line="480" w:lineRule="auto"/>
        <w:outlineLvl w:val="0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1"/>
        <w:gridCol w:w="1869"/>
        <w:gridCol w:w="1870"/>
        <w:gridCol w:w="1870"/>
        <w:gridCol w:w="1870"/>
      </w:tblGrid>
      <w:tr w:rsidR="00DB68B4" w:rsidTr="00DB68B4">
        <w:trPr>
          <w:trHeight w:val="665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i/>
                <w:color w:val="000000"/>
              </w:rPr>
              <w:t>P. falciparum</w:t>
            </w:r>
            <w:r>
              <w:rPr>
                <w:rFonts w:cs="Times New Roman"/>
                <w:b/>
                <w:color w:val="000000"/>
              </w:rPr>
              <w:t xml:space="preserve"> clone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K13 type</w:t>
            </w:r>
          </w:p>
        </w:tc>
        <w:tc>
          <w:tcPr>
            <w:tcW w:w="5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arasite survival (%) post-6 h DHA (700 nM) pulse</w:t>
            </w:r>
          </w:p>
        </w:tc>
      </w:tr>
      <w:tr w:rsidR="00DB68B4" w:rsidTr="00DB68B4">
        <w:trPr>
          <w:trHeight w:val="6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color w:val="000000"/>
              </w:rPr>
              <w:t>Percoll Method (n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color w:val="000000"/>
              </w:rPr>
              <w:t>Filtration Method (n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color w:val="000000"/>
              </w:rPr>
              <w:t>Sorbitol-Only Method (n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color w:val="000000"/>
              </w:rPr>
              <w:t>39E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66 ± 0.39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65 ± 0.65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GB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5 ± 0.27 (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 ± 1.09 (6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6 ± 0.50 (5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color w:val="000000"/>
              </w:rPr>
              <w:t>34F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94 (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5 (1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36F1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2 (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 ± 0.04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.82 ± 0.10 (2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24G1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8 ± 1.38 (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6 ± 0.75 (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G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.25 (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00 ± 1.03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-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80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Y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87 ± 1.90 (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88 ± 1.52 (9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92 (1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color w:val="000000"/>
              </w:rPr>
              <w:t xml:space="preserve">76H10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580Y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9.05 ± 2.50 (5)</w:t>
            </w:r>
            <w:r>
              <w:rPr>
                <w:rFonts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1.34 ± 1.01 (3)</w:t>
            </w:r>
          </w:p>
        </w:tc>
      </w:tr>
      <w:tr w:rsidR="00DB68B4" w:rsidTr="00DB68B4">
        <w:trPr>
          <w:trHeight w:val="665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color w:val="000000"/>
              </w:rPr>
              <w:t>61E8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C580Y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9.63 (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B4" w:rsidRDefault="00DB68B4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4.29 (1)</w:t>
            </w:r>
          </w:p>
        </w:tc>
      </w:tr>
    </w:tbl>
    <w:p w:rsidR="00DB68B4" w:rsidRDefault="00DB68B4" w:rsidP="00DB68B4">
      <w:pPr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  <w:vertAlign w:val="superscript"/>
        </w:rPr>
        <w:t>†</w:t>
      </w:r>
      <w:r>
        <w:rPr>
          <w:rFonts w:cs="Times New Roman"/>
          <w:color w:val="000000"/>
          <w:sz w:val="20"/>
          <w:szCs w:val="20"/>
        </w:rPr>
        <w:t>One of the 76H10 filtration experiments was incubated for 96 h. All other experiments were completed at the 72 h time point.</w:t>
      </w:r>
      <w:r>
        <w:rPr>
          <w:rFonts w:cs="Times New Roman"/>
          <w:color w:val="000000"/>
        </w:rPr>
        <w:t xml:space="preserve"> </w:t>
      </w:r>
    </w:p>
    <w:p w:rsidR="00DB68B4" w:rsidRDefault="00DB68B4" w:rsidP="00DB68B4">
      <w:pPr>
        <w:spacing w:line="480" w:lineRule="auto"/>
      </w:pPr>
    </w:p>
    <w:p w:rsidR="00DB68B4" w:rsidRDefault="00DB68B4" w:rsidP="00DB68B4">
      <w:pPr>
        <w:spacing w:line="480" w:lineRule="auto"/>
        <w:rPr>
          <w:color w:val="000000" w:themeColor="text1"/>
        </w:rPr>
      </w:pPr>
      <w:r>
        <w:t>Each line tested by RSA is presented with its K13 580 amino acid (C, cysteine; Y, tyrosine) along with its survival percentage for each method. For each method, the mean percent survival and the standard error (</w:t>
      </w:r>
      <w:r>
        <w:rPr>
          <w:rFonts w:cs="Times New Roman"/>
        </w:rPr>
        <w:t>±</w:t>
      </w:r>
      <w:r>
        <w:t xml:space="preserve">) of the mean is presented, with the number of experiments conducted in parentheses. A K13 type of C580 is linked to low RSA survival and K13 C580Y is linked to </w:t>
      </w:r>
      <w:r>
        <w:lastRenderedPageBreak/>
        <w:t>higher RSA survival [16]. The percent survival for each line corresponds to its K13 genotype, with C580Y-containing parasites surviving more than those with C580</w:t>
      </w:r>
      <w:r>
        <w:rPr>
          <w:color w:val="000000" w:themeColor="text1"/>
        </w:rPr>
        <w:t>. Initial parasitaemias were 1% for the Percoll method and Sorbitol-Only method assays and ranged from 0.07-0.15% in the Filtration method assays.</w:t>
      </w:r>
      <w:bookmarkStart w:id="0" w:name="_GoBack"/>
      <w:bookmarkEnd w:id="0"/>
    </w:p>
    <w:sectPr w:rsidR="00DB68B4" w:rsidSect="002F409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76D" w:rsidRDefault="0078176D" w:rsidP="00B53E23">
      <w:r>
        <w:separator/>
      </w:r>
    </w:p>
  </w:endnote>
  <w:endnote w:type="continuationSeparator" w:id="0">
    <w:p w:rsidR="0078176D" w:rsidRDefault="0078176D" w:rsidP="00B53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E23" w:rsidRDefault="00020411" w:rsidP="00845F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53E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3E23" w:rsidRDefault="00B53E23" w:rsidP="00B53E2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E23" w:rsidRDefault="00020411" w:rsidP="00845F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53E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68B4">
      <w:rPr>
        <w:rStyle w:val="PageNumber"/>
        <w:noProof/>
      </w:rPr>
      <w:t>1</w:t>
    </w:r>
    <w:r>
      <w:rPr>
        <w:rStyle w:val="PageNumber"/>
      </w:rPr>
      <w:fldChar w:fldCharType="end"/>
    </w:r>
  </w:p>
  <w:p w:rsidR="00B53E23" w:rsidRDefault="00B53E23" w:rsidP="00B53E2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76D" w:rsidRDefault="0078176D" w:rsidP="00B53E23">
      <w:r>
        <w:separator/>
      </w:r>
    </w:p>
  </w:footnote>
  <w:footnote w:type="continuationSeparator" w:id="0">
    <w:p w:rsidR="0078176D" w:rsidRDefault="0078176D" w:rsidP="00B53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6C2A"/>
    <w:rsid w:val="00020411"/>
    <w:rsid w:val="0005519C"/>
    <w:rsid w:val="00086205"/>
    <w:rsid w:val="000E0998"/>
    <w:rsid w:val="002A6C2A"/>
    <w:rsid w:val="002B2817"/>
    <w:rsid w:val="002F4092"/>
    <w:rsid w:val="00714B6D"/>
    <w:rsid w:val="0078176D"/>
    <w:rsid w:val="00831400"/>
    <w:rsid w:val="00995091"/>
    <w:rsid w:val="00A02753"/>
    <w:rsid w:val="00A31D91"/>
    <w:rsid w:val="00A37962"/>
    <w:rsid w:val="00A63F7A"/>
    <w:rsid w:val="00AB5BBD"/>
    <w:rsid w:val="00AD3221"/>
    <w:rsid w:val="00B53E23"/>
    <w:rsid w:val="00BB5188"/>
    <w:rsid w:val="00BE7514"/>
    <w:rsid w:val="00C248B8"/>
    <w:rsid w:val="00D51331"/>
    <w:rsid w:val="00D570B7"/>
    <w:rsid w:val="00DB68B4"/>
    <w:rsid w:val="00EE31EB"/>
    <w:rsid w:val="00F16E4E"/>
    <w:rsid w:val="00F66C8B"/>
    <w:rsid w:val="00F96B00"/>
    <w:rsid w:val="00FA4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C2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E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53E23"/>
  </w:style>
  <w:style w:type="paragraph" w:styleId="BalloonText">
    <w:name w:val="Balloon Text"/>
    <w:basedOn w:val="Normal"/>
    <w:link w:val="BalloonTextChar"/>
    <w:uiPriority w:val="99"/>
    <w:semiHidden/>
    <w:unhideWhenUsed/>
    <w:rsid w:val="000E099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13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, Juliana (NIH/NIAID) [E]</dc:creator>
  <cp:keywords/>
  <dc:description/>
  <cp:lastModifiedBy>0005784</cp:lastModifiedBy>
  <cp:revision>5</cp:revision>
  <dcterms:created xsi:type="dcterms:W3CDTF">2016-01-27T18:44:00Z</dcterms:created>
  <dcterms:modified xsi:type="dcterms:W3CDTF">2016-02-09T10:24:00Z</dcterms:modified>
</cp:coreProperties>
</file>